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61984" w14:textId="28A1A98C" w:rsidR="00B731F1" w:rsidRPr="000957C5" w:rsidRDefault="001D256B" w:rsidP="00B731F1">
      <w:pPr>
        <w:spacing w:line="276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Figure S1</w:t>
      </w:r>
      <w:bookmarkStart w:id="0" w:name="_GoBack"/>
      <w:bookmarkEnd w:id="0"/>
      <w:r w:rsidR="00B731F1" w:rsidRPr="000957C5">
        <w:rPr>
          <w:i/>
          <w:iCs/>
          <w:sz w:val="22"/>
          <w:szCs w:val="22"/>
        </w:rPr>
        <w:t xml:space="preserve">: Buccal midazolam items, UK vs Norway (physicians only) </w:t>
      </w:r>
    </w:p>
    <w:p w14:paraId="6B4DADCC" w14:textId="77777777" w:rsidR="00B731F1" w:rsidRPr="000957C5" w:rsidRDefault="00B731F1" w:rsidP="00B731F1">
      <w:pPr>
        <w:spacing w:line="276" w:lineRule="auto"/>
        <w:rPr>
          <w:sz w:val="22"/>
          <w:szCs w:val="22"/>
        </w:rPr>
      </w:pPr>
    </w:p>
    <w:p w14:paraId="1E116AF0" w14:textId="77777777" w:rsidR="00B731F1" w:rsidRPr="000957C5" w:rsidRDefault="00B731F1" w:rsidP="00B731F1">
      <w:pPr>
        <w:spacing w:line="276" w:lineRule="auto"/>
        <w:rPr>
          <w:sz w:val="22"/>
          <w:szCs w:val="22"/>
        </w:rPr>
      </w:pPr>
      <w:r w:rsidRPr="000957C5">
        <w:rPr>
          <w:noProof/>
          <w:sz w:val="22"/>
          <w:szCs w:val="22"/>
          <w:lang w:val="en-IN" w:eastAsia="en-IN"/>
        </w:rPr>
        <w:drawing>
          <wp:inline distT="0" distB="0" distL="0" distR="0" wp14:anchorId="61ED6E45" wp14:editId="6CAC4819">
            <wp:extent cx="5727700" cy="4090777"/>
            <wp:effectExtent l="0" t="0" r="0" b="0"/>
            <wp:docPr id="1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graph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90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04E89" w14:textId="77777777" w:rsidR="00B731F1" w:rsidRPr="000957C5" w:rsidRDefault="00B731F1" w:rsidP="00B731F1">
      <w:pPr>
        <w:spacing w:line="276" w:lineRule="auto"/>
        <w:rPr>
          <w:sz w:val="22"/>
          <w:szCs w:val="22"/>
        </w:rPr>
      </w:pPr>
      <w:r w:rsidRPr="000957C5">
        <w:rPr>
          <w:sz w:val="22"/>
          <w:szCs w:val="22"/>
        </w:rPr>
        <w:t>(*) Omitting 2 physicians from UK with ‘other’ response from statistical comparison due to unknown exact value for these respondents</w:t>
      </w:r>
    </w:p>
    <w:p w14:paraId="47118CF9" w14:textId="77777777" w:rsidR="00B731F1" w:rsidRPr="000957C5" w:rsidRDefault="00B731F1" w:rsidP="00B731F1">
      <w:pPr>
        <w:spacing w:line="276" w:lineRule="auto"/>
        <w:rPr>
          <w:sz w:val="22"/>
          <w:szCs w:val="22"/>
        </w:rPr>
      </w:pPr>
      <w:r w:rsidRPr="000957C5">
        <w:rPr>
          <w:sz w:val="22"/>
          <w:szCs w:val="22"/>
        </w:rPr>
        <w:t>(**) Omitting data from 7 physicians from UK and 1 physician from Norway who gave ‘other’ responses without a specific time for withdraw</w:t>
      </w:r>
    </w:p>
    <w:p w14:paraId="075A16EF" w14:textId="77777777" w:rsidR="00B731F1" w:rsidRPr="000957C5" w:rsidRDefault="00B731F1" w:rsidP="00B731F1">
      <w:pPr>
        <w:spacing w:line="276" w:lineRule="auto"/>
        <w:rPr>
          <w:sz w:val="22"/>
          <w:szCs w:val="22"/>
        </w:rPr>
      </w:pPr>
      <w:r w:rsidRPr="000957C5">
        <w:rPr>
          <w:sz w:val="22"/>
          <w:szCs w:val="22"/>
        </w:rPr>
        <w:t>Y-axis = percentage respondents</w:t>
      </w:r>
    </w:p>
    <w:p w14:paraId="262E8693" w14:textId="77777777" w:rsidR="00B731F1" w:rsidRPr="000957C5" w:rsidRDefault="00B731F1" w:rsidP="00B731F1">
      <w:pPr>
        <w:spacing w:line="276" w:lineRule="auto"/>
        <w:rPr>
          <w:b/>
          <w:bCs/>
          <w:sz w:val="22"/>
          <w:szCs w:val="22"/>
        </w:rPr>
      </w:pPr>
    </w:p>
    <w:p w14:paraId="46A753C6" w14:textId="77777777" w:rsidR="00437B75" w:rsidRDefault="00437B75"/>
    <w:sectPr w:rsidR="0043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2C"/>
    <w:rsid w:val="001D256B"/>
    <w:rsid w:val="00437B75"/>
    <w:rsid w:val="0045392C"/>
    <w:rsid w:val="009853D3"/>
    <w:rsid w:val="00AD424F"/>
    <w:rsid w:val="00B731F1"/>
    <w:rsid w:val="00EB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5EDA"/>
  <w15:chartTrackingRefBased/>
  <w15:docId w15:val="{EC56CC29-1114-48ED-8CEB-5FDF31C5F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1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9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92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9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92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9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9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9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9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92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92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92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92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92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9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9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9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9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92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92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92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92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6</Characters>
  <Application>Microsoft Office Word</Application>
  <DocSecurity>0</DocSecurity>
  <Lines>13</Lines>
  <Paragraphs>8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Nagajothi Karuppaiya</cp:lastModifiedBy>
  <cp:revision>4</cp:revision>
  <dcterms:created xsi:type="dcterms:W3CDTF">2025-03-30T11:11:00Z</dcterms:created>
  <dcterms:modified xsi:type="dcterms:W3CDTF">2025-09-23T08:50:00Z</dcterms:modified>
</cp:coreProperties>
</file>